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D69F4">
        <w:rPr>
          <w:rFonts w:ascii="Courier New" w:hAnsi="Courier New" w:cs="Courier New"/>
          <w:color w:val="000000"/>
          <w:sz w:val="20"/>
          <w:szCs w:val="20"/>
        </w:rPr>
        <w:t>FREQUENCIES VARIABLES=FOOCO1C FOOCO1D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D69F4">
        <w:rPr>
          <w:rFonts w:ascii="Courier New" w:hAnsi="Courier New" w:cs="Courier New"/>
          <w:color w:val="000000"/>
          <w:sz w:val="20"/>
          <w:szCs w:val="20"/>
        </w:rPr>
        <w:t xml:space="preserve">  /ORDER=ANALYSIS.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BD69F4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6"/>
        <w:gridCol w:w="2752"/>
        <w:gridCol w:w="2786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9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278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6-MAR-2021 10:42:1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9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PC\Desktop\Maternal dietary practice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set.sav</w:t>
            </w:r>
            <w:proofErr w:type="spellEnd"/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ile Label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 file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.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9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IES VARIABLES=FOOCO1C FOOCO1D</w:t>
            </w:r>
          </w:p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 /ORDER=ANALYSIS.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0:00:00.03</w:t>
            </w: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D69F4">
        <w:rPr>
          <w:rFonts w:ascii="Courier New" w:hAnsi="Courier New" w:cs="Courier New"/>
          <w:color w:val="000000"/>
          <w:sz w:val="20"/>
          <w:szCs w:val="20"/>
        </w:rPr>
        <w:t xml:space="preserve">[DataSet1] C:\Users\PC\Desktop\Maternal dietary practice </w:t>
      </w:r>
      <w:proofErr w:type="spellStart"/>
      <w:r w:rsidRPr="00BD69F4">
        <w:rPr>
          <w:rFonts w:ascii="Courier New" w:hAnsi="Courier New" w:cs="Courier New"/>
          <w:color w:val="000000"/>
          <w:sz w:val="20"/>
          <w:szCs w:val="20"/>
        </w:rPr>
        <w:t>dataset.sav</w:t>
      </w:r>
      <w:proofErr w:type="spellEnd"/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1038"/>
        <w:gridCol w:w="1395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ype of stew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Ingredients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39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9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BD69F4">
        <w:rPr>
          <w:rFonts w:ascii="Arial" w:hAnsi="Arial" w:cs="Arial"/>
          <w:b/>
          <w:bCs/>
          <w:color w:val="000000"/>
          <w:sz w:val="26"/>
          <w:szCs w:val="26"/>
        </w:rPr>
        <w:t>Frequency Table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2724"/>
        <w:gridCol w:w="1277"/>
        <w:gridCol w:w="1123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7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3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cabbag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4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lentil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4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6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potato,tom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6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tom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7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,kal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,pot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60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kal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60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5.4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0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,cabagg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0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2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3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,pot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3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,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kele,rice,tom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3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,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vegetabl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4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kal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4.2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mea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4.4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2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potato,kal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potato,mea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2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r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2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vegetabl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e,bea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hiro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2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e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til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4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meat,egg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cabbag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kal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pumpki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tom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vegetabl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2724"/>
        <w:gridCol w:w="1277"/>
        <w:gridCol w:w="1123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gredients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7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onion,pepper,tomato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2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onion, oil,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per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, sal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3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5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butt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6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6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2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ginger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2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,ging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4.4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,ginger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4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5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6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ing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6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inger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6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6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pper,gar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7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pper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7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lemon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7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spice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,butt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,garl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,garlic,butt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,garlic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,ginger,garl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,spic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tomato,oil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D69F4">
        <w:rPr>
          <w:rFonts w:ascii="Courier New" w:hAnsi="Courier New" w:cs="Courier New"/>
          <w:color w:val="000000"/>
          <w:sz w:val="20"/>
          <w:szCs w:val="20"/>
        </w:rPr>
        <w:t>FREQUENCIES VARIABLES=FOOCO2C FOOCO2D FOOCO3C FOOCO3D FOOCO4C FOOCO4D FOOCO5C FOOCO5D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D69F4">
        <w:rPr>
          <w:rFonts w:ascii="Courier New" w:hAnsi="Courier New" w:cs="Courier New"/>
          <w:color w:val="000000"/>
          <w:sz w:val="20"/>
          <w:szCs w:val="20"/>
        </w:rPr>
        <w:t xml:space="preserve">  /ORDER=ANALYSIS.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BD69F4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6"/>
        <w:gridCol w:w="2752"/>
        <w:gridCol w:w="2786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9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utput Created</w:t>
            </w:r>
          </w:p>
        </w:tc>
        <w:tc>
          <w:tcPr>
            <w:tcW w:w="278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6-MAR-2021 10:45:0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9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omments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put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C:\Users\PC\Desktop\Maternal dietary practice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set.sav</w:t>
            </w:r>
            <w:proofErr w:type="spellEnd"/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Active Dataset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Set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ile Label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ata file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ilter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plit Fil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&lt;none&gt;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N of Rows in Working Data Fil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Missing Value Handling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Definition of Missing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User-defined missing values are treated as missing.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ases Used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tatistics are based on all cases with valid data.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297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yntax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IES VARIABLES=FOOCO2C FOOCO2D FOOCO3C FOOCO3D FOOCO4C FOOCO4D FOOCO5C FOOCO5D</w:t>
            </w:r>
          </w:p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 /ORDER=ANALYSIS.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Resources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rocessor Tim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4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Elapsed Time</w:t>
            </w:r>
          </w:p>
        </w:tc>
        <w:tc>
          <w:tcPr>
            <w:tcW w:w="278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0:00:00.02</w:t>
            </w: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D69F4">
        <w:rPr>
          <w:rFonts w:ascii="Courier New" w:hAnsi="Courier New" w:cs="Courier New"/>
          <w:color w:val="000000"/>
          <w:sz w:val="20"/>
          <w:szCs w:val="20"/>
        </w:rPr>
        <w:t xml:space="preserve">[DataSet1] C:\Users\PC\Desktop\Maternal dietary practice </w:t>
      </w:r>
      <w:proofErr w:type="spellStart"/>
      <w:r w:rsidRPr="00BD69F4">
        <w:rPr>
          <w:rFonts w:ascii="Courier New" w:hAnsi="Courier New" w:cs="Courier New"/>
          <w:color w:val="000000"/>
          <w:sz w:val="20"/>
          <w:szCs w:val="20"/>
        </w:rPr>
        <w:t>dataset.sav</w:t>
      </w:r>
      <w:proofErr w:type="spellEnd"/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9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1039"/>
        <w:gridCol w:w="1396"/>
        <w:gridCol w:w="1634"/>
        <w:gridCol w:w="1396"/>
        <w:gridCol w:w="1634"/>
        <w:gridCol w:w="1396"/>
        <w:gridCol w:w="1634"/>
        <w:gridCol w:w="1396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ype of stew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Ingredients of stew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ype of stew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Ingredients of stew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ype of stew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Ingredients of stew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ype of stew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Ingredients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39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3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3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3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9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BD69F4">
        <w:rPr>
          <w:rFonts w:ascii="Arial" w:hAnsi="Arial" w:cs="Arial"/>
          <w:b/>
          <w:bCs/>
          <w:color w:val="000000"/>
          <w:sz w:val="26"/>
          <w:szCs w:val="26"/>
        </w:rPr>
        <w:t>Frequency Table</w:t>
      </w:r>
    </w:p>
    <w:p w:rsidR="00BD69F4" w:rsidRPr="00BD69F4" w:rsidRDefault="00BD69F4" w:rsidP="00BD69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7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1413"/>
        <w:gridCol w:w="1277"/>
        <w:gridCol w:w="1124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2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4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8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lentil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abbag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kal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kale,bea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kale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2724"/>
        <w:gridCol w:w="1277"/>
        <w:gridCol w:w="1123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gredients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7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 sal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9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salt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1.2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5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,garl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pper,ginger,garl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,pepper,garl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5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1124"/>
        <w:gridCol w:w="1277"/>
        <w:gridCol w:w="1124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5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abbag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kal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2724"/>
        <w:gridCol w:w="1277"/>
        <w:gridCol w:w="1123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gredients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7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salt,onio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tom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816"/>
        <w:gridCol w:w="1277"/>
        <w:gridCol w:w="1124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1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3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16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2213"/>
        <w:gridCol w:w="1277"/>
        <w:gridCol w:w="1124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gredients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02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utter,oil,pepper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5"/>
        <w:gridCol w:w="2553"/>
        <w:gridCol w:w="1277"/>
        <w:gridCol w:w="1124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6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5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4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 dark green lettuc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 kal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 pot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5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ull,egg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5.2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kal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6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e,po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lentil,bean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atato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 bean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otato, lenti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soa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2724"/>
        <w:gridCol w:w="1277"/>
        <w:gridCol w:w="1123"/>
        <w:gridCol w:w="1532"/>
        <w:gridCol w:w="1634"/>
      </w:tblGrid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gredients of stew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3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7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bean,oil,onion,garlic,green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pepper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 onion, salt,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3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il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5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 oil, fenugreek, spice, salt,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5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 oil, pepper, sal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1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 oil, salt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7.3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 oil, salt, pepper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 oil, salt, pepper, garlic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,ging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6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pepper,salt,garlic,ginger</w:t>
            </w:r>
            <w:proofErr w:type="spellEnd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99.8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onion,oil,salt,pepper,garlic,ginger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BD69F4" w:rsidRPr="00BD69F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D69F4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9F4" w:rsidRPr="00BD69F4" w:rsidRDefault="00BD69F4" w:rsidP="00BD69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69F4" w:rsidRPr="00BD69F4" w:rsidRDefault="00BD69F4" w:rsidP="00BD69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947AA" w:rsidRDefault="002947AA">
      <w:bookmarkStart w:id="0" w:name="_GoBack"/>
      <w:bookmarkEnd w:id="0"/>
    </w:p>
    <w:sectPr w:rsidR="002947AA" w:rsidSect="00013412">
      <w:pgSz w:w="19335" w:h="16836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9F4"/>
    <w:rsid w:val="002947AA"/>
    <w:rsid w:val="00BD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18</Words>
  <Characters>637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3-29T13:47:00Z</dcterms:created>
  <dcterms:modified xsi:type="dcterms:W3CDTF">2021-03-29T13:48:00Z</dcterms:modified>
</cp:coreProperties>
</file>